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A5A9B" w14:textId="400601BD" w:rsidR="00DD4C37" w:rsidRDefault="00DD4C37" w:rsidP="00DD4C37">
      <w:pPr>
        <w:pStyle w:val="SupplementaryMaterial"/>
        <w:rPr>
          <w:rFonts w:eastAsia="等线"/>
        </w:rPr>
      </w:pPr>
      <w:r w:rsidRPr="00E10604">
        <w:rPr>
          <w:rFonts w:eastAsia="等线"/>
        </w:rPr>
        <w:t xml:space="preserve">Supplementary Material </w:t>
      </w:r>
      <w:r w:rsidR="003808ED">
        <w:rPr>
          <w:rFonts w:eastAsia="等线" w:hint="eastAsia"/>
          <w:lang w:eastAsia="zh-CN"/>
        </w:rPr>
        <w:t xml:space="preserve">2: </w:t>
      </w:r>
      <w:r w:rsidR="005B7DF3">
        <w:rPr>
          <w:rFonts w:eastAsia="等线" w:hint="eastAsia"/>
          <w:lang w:eastAsia="zh-CN"/>
        </w:rPr>
        <w:t>MS</w:t>
      </w:r>
      <w:r w:rsidRPr="00E10604">
        <w:rPr>
          <w:rFonts w:eastAsia="等线"/>
        </w:rPr>
        <w:t xml:space="preserve"> of </w:t>
      </w:r>
      <w:proofErr w:type="spellStart"/>
      <w:r w:rsidRPr="007831E9">
        <w:rPr>
          <w:rFonts w:eastAsia="等线"/>
        </w:rPr>
        <w:t>Lfcin</w:t>
      </w:r>
      <w:proofErr w:type="spellEnd"/>
      <w:r w:rsidRPr="007831E9">
        <w:rPr>
          <w:rFonts w:eastAsia="等线"/>
        </w:rPr>
        <w:t xml:space="preserve"> B</w:t>
      </w:r>
      <w:r w:rsidRPr="007831E9">
        <w:rPr>
          <w:rFonts w:eastAsia="等线" w:hint="eastAsia"/>
        </w:rPr>
        <w:t xml:space="preserve">, </w:t>
      </w:r>
      <w:proofErr w:type="spellStart"/>
      <w:r w:rsidRPr="007831E9">
        <w:rPr>
          <w:rFonts w:eastAsia="等线"/>
        </w:rPr>
        <w:t>Lfcin</w:t>
      </w:r>
      <w:proofErr w:type="spellEnd"/>
      <w:r w:rsidRPr="007831E9">
        <w:rPr>
          <w:rFonts w:eastAsia="等线"/>
        </w:rPr>
        <w:t xml:space="preserve"> B15, </w:t>
      </w:r>
      <w:proofErr w:type="spellStart"/>
      <w:r w:rsidRPr="007831E9">
        <w:rPr>
          <w:rFonts w:eastAsia="等线"/>
        </w:rPr>
        <w:t>Lfcin</w:t>
      </w:r>
      <w:proofErr w:type="spellEnd"/>
      <w:r w:rsidRPr="007831E9">
        <w:rPr>
          <w:rFonts w:eastAsia="等线"/>
        </w:rPr>
        <w:t xml:space="preserve"> B9, </w:t>
      </w:r>
      <w:r w:rsidRPr="007831E9">
        <w:rPr>
          <w:rFonts w:eastAsia="等线" w:hint="eastAsia"/>
        </w:rPr>
        <w:t xml:space="preserve">and </w:t>
      </w:r>
      <w:proofErr w:type="spellStart"/>
      <w:r w:rsidRPr="007831E9">
        <w:rPr>
          <w:rFonts w:eastAsia="等线"/>
        </w:rPr>
        <w:t>Lfcin</w:t>
      </w:r>
      <w:proofErr w:type="spellEnd"/>
      <w:r w:rsidRPr="007831E9">
        <w:rPr>
          <w:rFonts w:eastAsia="等线"/>
        </w:rPr>
        <w:t xml:space="preserve"> B6</w:t>
      </w:r>
    </w:p>
    <w:p w14:paraId="3527D079" w14:textId="77777777" w:rsidR="00A61EA2" w:rsidRPr="00556251" w:rsidRDefault="00A61EA2" w:rsidP="00A61EA2">
      <w:pPr>
        <w:pStyle w:val="aff6"/>
        <w:rPr>
          <w:lang w:eastAsia="zh-CN"/>
        </w:rPr>
      </w:pPr>
    </w:p>
    <w:p w14:paraId="484F1A84" w14:textId="77777777" w:rsidR="00A61EA2" w:rsidRDefault="00A61EA2" w:rsidP="00A61EA2">
      <w:pPr>
        <w:pStyle w:val="1"/>
      </w:pPr>
      <w:r w:rsidRPr="00A03C2E">
        <w:t xml:space="preserve">Article </w:t>
      </w:r>
      <w:r>
        <w:t>T</w:t>
      </w:r>
      <w:r w:rsidRPr="00A03C2E">
        <w:t>itl</w:t>
      </w:r>
      <w:r>
        <w:t>e</w:t>
      </w:r>
    </w:p>
    <w:p w14:paraId="3C638076" w14:textId="77777777" w:rsidR="00556251" w:rsidRPr="00556251" w:rsidRDefault="00556251" w:rsidP="00556251">
      <w:pPr>
        <w:rPr>
          <w:rFonts w:eastAsia="等线"/>
          <w:szCs w:val="24"/>
        </w:rPr>
      </w:pPr>
      <w:r w:rsidRPr="00556251">
        <w:rPr>
          <w:rFonts w:eastAsia="等线"/>
          <w:szCs w:val="24"/>
        </w:rPr>
        <w:t>Conformational plasticity and truncational effects on bovine lactoferricin: structural determinants of enhanced antimicrobial activity</w:t>
      </w:r>
    </w:p>
    <w:p w14:paraId="5EAF5622" w14:textId="77777777" w:rsidR="00A61EA2" w:rsidRPr="00E10604" w:rsidRDefault="00A61EA2" w:rsidP="00A61EA2">
      <w:pPr>
        <w:rPr>
          <w:rFonts w:eastAsia="等线"/>
          <w:szCs w:val="24"/>
        </w:rPr>
      </w:pPr>
    </w:p>
    <w:p w14:paraId="07884B3E" w14:textId="77777777" w:rsidR="00A61EA2" w:rsidRPr="00A03C2E" w:rsidRDefault="00A61EA2" w:rsidP="00A61EA2">
      <w:pPr>
        <w:pStyle w:val="1"/>
      </w:pPr>
      <w:r w:rsidRPr="00A03C2E">
        <w:t>Journal Name</w:t>
      </w:r>
    </w:p>
    <w:p w14:paraId="12BB4ACA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Frontiers in Cellular and Infection Microbiology</w:t>
      </w:r>
    </w:p>
    <w:p w14:paraId="3630E2E0" w14:textId="77777777" w:rsidR="00A61EA2" w:rsidRPr="00E10604" w:rsidRDefault="00A61EA2" w:rsidP="00A61EA2">
      <w:pPr>
        <w:rPr>
          <w:rFonts w:eastAsia="等线"/>
          <w:szCs w:val="24"/>
        </w:rPr>
      </w:pPr>
    </w:p>
    <w:p w14:paraId="0C7C8DC2" w14:textId="77777777" w:rsidR="00A61EA2" w:rsidRPr="00A03C2E" w:rsidRDefault="00A61EA2" w:rsidP="00A61EA2">
      <w:pPr>
        <w:pStyle w:val="1"/>
      </w:pPr>
      <w:r w:rsidRPr="00A03C2E">
        <w:t>Author names</w:t>
      </w:r>
    </w:p>
    <w:p w14:paraId="386FC7BA" w14:textId="1F03C92E" w:rsidR="00AF4F5B" w:rsidRPr="00AF4F5B" w:rsidRDefault="00AF4F5B" w:rsidP="00AF4F5B">
      <w:pPr>
        <w:rPr>
          <w:rFonts w:eastAsia="等线"/>
          <w:szCs w:val="24"/>
        </w:rPr>
      </w:pPr>
      <w:r w:rsidRPr="00AF4F5B">
        <w:rPr>
          <w:rFonts w:eastAsia="等线"/>
          <w:szCs w:val="24"/>
        </w:rPr>
        <w:t xml:space="preserve">Jie Pei, Lin Xiong, </w:t>
      </w:r>
      <w:proofErr w:type="spellStart"/>
      <w:r w:rsidR="007546B1" w:rsidRPr="00AF4F5B">
        <w:rPr>
          <w:rFonts w:eastAsia="等线"/>
          <w:szCs w:val="24"/>
        </w:rPr>
        <w:t>Qianyun</w:t>
      </w:r>
      <w:proofErr w:type="spellEnd"/>
      <w:r w:rsidR="007546B1" w:rsidRPr="00AF4F5B">
        <w:rPr>
          <w:rFonts w:eastAsia="等线"/>
          <w:szCs w:val="24"/>
        </w:rPr>
        <w:t xml:space="preserve"> Ge, </w:t>
      </w:r>
      <w:r w:rsidRPr="00AF4F5B">
        <w:rPr>
          <w:rFonts w:eastAsia="等线"/>
          <w:szCs w:val="24"/>
        </w:rPr>
        <w:t xml:space="preserve">Xiaoyun Wu, Min Chu, </w:t>
      </w:r>
      <w:proofErr w:type="spellStart"/>
      <w:r w:rsidRPr="00AF4F5B">
        <w:rPr>
          <w:rFonts w:eastAsia="等线"/>
          <w:szCs w:val="24"/>
        </w:rPr>
        <w:t>Pengjia</w:t>
      </w:r>
      <w:proofErr w:type="spellEnd"/>
      <w:r w:rsidRPr="00AF4F5B">
        <w:rPr>
          <w:rFonts w:eastAsia="等线"/>
          <w:szCs w:val="24"/>
        </w:rPr>
        <w:t xml:space="preserve"> Bao, Xian Guo</w:t>
      </w:r>
    </w:p>
    <w:p w14:paraId="2456E798" w14:textId="77777777" w:rsidR="00A61EA2" w:rsidRPr="00E10604" w:rsidRDefault="00A61EA2" w:rsidP="00A61EA2">
      <w:pPr>
        <w:rPr>
          <w:rFonts w:eastAsia="等线"/>
          <w:szCs w:val="24"/>
        </w:rPr>
      </w:pPr>
    </w:p>
    <w:p w14:paraId="34FF84CA" w14:textId="77777777" w:rsidR="00A61EA2" w:rsidRPr="00A03C2E" w:rsidRDefault="00A61EA2" w:rsidP="00A61EA2">
      <w:pPr>
        <w:pStyle w:val="1"/>
      </w:pPr>
      <w:bookmarkStart w:id="0" w:name="_Hlk16091045"/>
      <w:r w:rsidRPr="00A03C2E">
        <w:t>Affiliation</w:t>
      </w:r>
    </w:p>
    <w:bookmarkEnd w:id="0"/>
    <w:p w14:paraId="499619AA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Key Laboratory of Yak Breeding in Gansu Province, Lanzhou Institute of Husbandry and Pharmaceutical Sciences, Chinese Academy of Agricultural Sciences, Lanzhou, Gansu, China; Key Laboratory of Animal Genetics and Breeding on Tibetan Plateau, Ministry of Agriculture and Rural Affairs, Lanzhou, Gansu, China</w:t>
      </w:r>
    </w:p>
    <w:p w14:paraId="1E637842" w14:textId="77777777" w:rsidR="00A61EA2" w:rsidRPr="00E10604" w:rsidRDefault="00A61EA2" w:rsidP="00A61EA2">
      <w:pPr>
        <w:rPr>
          <w:rFonts w:eastAsia="等线"/>
          <w:szCs w:val="24"/>
        </w:rPr>
      </w:pPr>
    </w:p>
    <w:p w14:paraId="69094C39" w14:textId="77777777" w:rsidR="00A61EA2" w:rsidRPr="00A03C2E" w:rsidRDefault="00A61EA2" w:rsidP="00A61EA2">
      <w:pPr>
        <w:pStyle w:val="1"/>
      </w:pPr>
      <w:r w:rsidRPr="00A03C2E">
        <w:t>E-mail address of the corresponding author</w:t>
      </w:r>
    </w:p>
    <w:p w14:paraId="24BE1527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guoxian@caas.cn</w:t>
      </w:r>
    </w:p>
    <w:p w14:paraId="18B3E46E" w14:textId="77777777" w:rsidR="00A61EA2" w:rsidRDefault="00A61EA2" w:rsidP="00654E8F">
      <w:pPr>
        <w:spacing w:before="240"/>
        <w:rPr>
          <w:lang w:eastAsia="zh-CN"/>
        </w:rPr>
      </w:pPr>
    </w:p>
    <w:p w14:paraId="42C02FAA" w14:textId="77777777" w:rsidR="001C7F10" w:rsidRDefault="001C7F10" w:rsidP="00654E8F">
      <w:pPr>
        <w:spacing w:before="240"/>
        <w:rPr>
          <w:lang w:eastAsia="zh-CN"/>
        </w:rPr>
      </w:pPr>
    </w:p>
    <w:p w14:paraId="153D7380" w14:textId="3BC80256" w:rsidR="00872A43" w:rsidRDefault="00872A43">
      <w:pPr>
        <w:spacing w:before="0" w:after="200" w:line="276" w:lineRule="auto"/>
        <w:rPr>
          <w:lang w:eastAsia="zh-CN"/>
        </w:rPr>
        <w:sectPr w:rsidR="00872A4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BA7E1D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lang w:eastAsia="zh-CN"/>
        </w:rPr>
      </w:pPr>
      <w:r w:rsidRPr="009B0B60">
        <w:rPr>
          <w:rFonts w:ascii="Calibri" w:eastAsia="宋体" w:hAnsi="Calibri" w:cs="Times New Roman"/>
          <w:noProof/>
          <w:kern w:val="2"/>
          <w:sz w:val="18"/>
          <w:szCs w:val="21"/>
          <w:lang w:eastAsia="zh-CN"/>
        </w:rPr>
        <w:lastRenderedPageBreak/>
        <w:drawing>
          <wp:inline distT="0" distB="0" distL="0" distR="0" wp14:anchorId="647121C9" wp14:editId="632A0D62">
            <wp:extent cx="8995410" cy="482727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5410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4E62B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b/>
          <w:kern w:val="2"/>
          <w:lang w:eastAsia="zh-CN"/>
        </w:rPr>
      </w:pPr>
      <w:r w:rsidRPr="009B0B60">
        <w:rPr>
          <w:rFonts w:ascii="Calibri" w:eastAsia="宋体" w:hAnsi="Calibri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5061FC" wp14:editId="29CBE447">
                <wp:simplePos x="0" y="0"/>
                <wp:positionH relativeFrom="column">
                  <wp:posOffset>4800600</wp:posOffset>
                </wp:positionH>
                <wp:positionV relativeFrom="paragraph">
                  <wp:posOffset>198120</wp:posOffset>
                </wp:positionV>
                <wp:extent cx="4457700" cy="990600"/>
                <wp:effectExtent l="0" t="3810" r="0" b="0"/>
                <wp:wrapNone/>
                <wp:docPr id="1290739778" name="文本框 12907397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071A5E" w14:textId="455A0570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Probe      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EA2AC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ESI        Probe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bias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+4.5kv</w:t>
                            </w:r>
                          </w:p>
                          <w:p w14:paraId="518B5E81" w14:textId="60B33611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Nebulizer Gas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Floe :</w:t>
                            </w:r>
                            <w:proofErr w:type="gramEnd"/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1.5L/min   Detector    :2.0kv</w:t>
                            </w:r>
                          </w:p>
                          <w:p w14:paraId="6AB54EA1" w14:textId="39095659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CDL     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EA2AC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-20.0v     </w:t>
                            </w:r>
                            <w:proofErr w:type="spellStart"/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T.Flow</w:t>
                            </w:r>
                            <w:proofErr w:type="spellEnd"/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:0.2ml/min</w:t>
                            </w:r>
                          </w:p>
                          <w:p w14:paraId="4896798A" w14:textId="2E28C199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CDL Temp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:</w:t>
                            </w:r>
                            <w:r w:rsidR="00EA2AC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5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℃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B.conc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:50%H2O/50%ACN</w:t>
                            </w:r>
                          </w:p>
                          <w:p w14:paraId="4FC1710F" w14:textId="4EF17301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Block Temp  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:</w:t>
                            </w:r>
                            <w:r w:rsidR="00EA2AC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0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℃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5061FC" id="_x0000_t202" coordsize="21600,21600" o:spt="202" path="m,l,21600r21600,l21600,xe">
                <v:stroke joinstyle="miter"/>
                <v:path gradientshapeok="t" o:connecttype="rect"/>
              </v:shapetype>
              <v:shape id="文本框 1290739778" o:spid="_x0000_s1026" type="#_x0000_t202" style="position:absolute;margin-left:378pt;margin-top:15.6pt;width:351pt;height:7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" stroked="f">
                <v:textbox>
                  <w:txbxContent>
                    <w:p w14:paraId="5E071A5E" w14:textId="455A0570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Probe      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EA2AC3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ESI        Probe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bias  :</w:t>
                      </w:r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+4.5kv</w:t>
                      </w:r>
                    </w:p>
                    <w:p w14:paraId="518B5E81" w14:textId="60B33611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Nebulizer Gas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Floe :</w:t>
                      </w:r>
                      <w:proofErr w:type="gramEnd"/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1.5L/min   Detector    :2.0kv</w:t>
                      </w:r>
                    </w:p>
                    <w:p w14:paraId="6AB54EA1" w14:textId="39095659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CDL     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EA2AC3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-20.0v     </w:t>
                      </w:r>
                      <w:proofErr w:type="spellStart"/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T.Flow</w:t>
                      </w:r>
                      <w:proofErr w:type="spellEnd"/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:0.2ml/min</w:t>
                      </w:r>
                    </w:p>
                    <w:p w14:paraId="4896798A" w14:textId="2E28C199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CDL Temp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:</w:t>
                      </w:r>
                      <w:r w:rsidR="00EA2AC3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5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℃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</w:t>
                      </w:r>
                      <w:proofErr w:type="spell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B.conc</w:t>
                      </w:r>
                      <w:proofErr w:type="spell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:50%H2O/50%ACN</w:t>
                      </w:r>
                    </w:p>
                    <w:p w14:paraId="4FC1710F" w14:textId="4EF17301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Block Temp  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:</w:t>
                      </w:r>
                      <w:r w:rsidR="00EA2AC3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0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℃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noProof/>
          <w:kern w:val="2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014892" wp14:editId="6249B52C">
                <wp:simplePos x="0" y="0"/>
                <wp:positionH relativeFrom="column">
                  <wp:posOffset>342900</wp:posOffset>
                </wp:positionH>
                <wp:positionV relativeFrom="paragraph">
                  <wp:posOffset>198120</wp:posOffset>
                </wp:positionV>
                <wp:extent cx="3886200" cy="1089660"/>
                <wp:effectExtent l="0" t="3810" r="0" b="1905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1B22B1" w14:textId="6FA390C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Acquired by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:</w:t>
                            </w:r>
                            <w:proofErr w:type="gramEnd"/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Qiu</w:t>
                            </w:r>
                          </w:p>
                          <w:p w14:paraId="6B0EBCC3" w14:textId="267590D4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Data Acquired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2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4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10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1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11:55:24</w:t>
                            </w:r>
                          </w:p>
                          <w:p w14:paraId="2F6C643A" w14:textId="7777777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Injection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Volume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1</w:t>
                            </w:r>
                          </w:p>
                          <w:p w14:paraId="6C4DC163" w14:textId="60868379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Sample Name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LfcinB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6  RR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6</w:t>
                            </w:r>
                          </w:p>
                          <w:p w14:paraId="7E00D544" w14:textId="1E76BEE8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Mw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987.14</w:t>
                            </w:r>
                          </w:p>
                          <w:p w14:paraId="01029DE6" w14:textId="72C0A95D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Lot No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.   </w:t>
                            </w:r>
                            <w:r w:rsidR="00943FB8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P151123-LR4881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014892" id="文本框 2" o:spid="_x0000_s1027" type="#_x0000_t202" style="position:absolute;margin-left:27pt;margin-top:15.6pt;width:306pt;height:8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" stroked="f">
                <v:textbox>
                  <w:txbxContent>
                    <w:p w14:paraId="4B1B22B1" w14:textId="6FA390C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Acquired by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:</w:t>
                      </w:r>
                      <w:proofErr w:type="gramEnd"/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Qiu</w:t>
                      </w:r>
                    </w:p>
                    <w:p w14:paraId="6B0EBCC3" w14:textId="267590D4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Data Acquired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proofErr w:type="gramStart"/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2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4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10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1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11:55:24</w:t>
                      </w:r>
                    </w:p>
                    <w:p w14:paraId="2F6C643A" w14:textId="7777777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Injection 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Volume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1</w:t>
                      </w:r>
                    </w:p>
                    <w:p w14:paraId="6C4DC163" w14:textId="60868379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Sample Name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LfcinB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6  RR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6</w:t>
                      </w:r>
                    </w:p>
                    <w:p w14:paraId="7E00D544" w14:textId="1E76BEE8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Mw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987.14</w:t>
                      </w:r>
                    </w:p>
                    <w:p w14:paraId="01029DE6" w14:textId="72C0A95D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Lot No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.   </w:t>
                      </w:r>
                      <w:r w:rsidR="00943FB8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P151123-LR488176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kern w:val="2"/>
          <w:lang w:eastAsia="zh-CN"/>
        </w:rPr>
        <w:t xml:space="preserve">       </w:t>
      </w:r>
    </w:p>
    <w:p w14:paraId="3D7ECBF9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  </w:t>
      </w:r>
    </w:p>
    <w:p w14:paraId="4463ECD1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</w:t>
      </w:r>
    </w:p>
    <w:p w14:paraId="4880F434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lang w:eastAsia="zh-CN"/>
        </w:rPr>
      </w:pPr>
      <w:r w:rsidRPr="009B0B60">
        <w:rPr>
          <w:rFonts w:ascii="Calibri" w:eastAsia="宋体" w:hAnsi="Calibri" w:cs="Times New Roman"/>
          <w:noProof/>
          <w:kern w:val="2"/>
          <w:sz w:val="18"/>
          <w:szCs w:val="21"/>
          <w:lang w:eastAsia="zh-CN"/>
        </w:rPr>
        <w:lastRenderedPageBreak/>
        <w:drawing>
          <wp:inline distT="0" distB="0" distL="0" distR="0" wp14:anchorId="40B8324D" wp14:editId="756E7B3A">
            <wp:extent cx="9133205" cy="480568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3205" cy="480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54669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b/>
          <w:kern w:val="2"/>
          <w:lang w:eastAsia="zh-CN"/>
        </w:rPr>
      </w:pPr>
      <w:r w:rsidRPr="009B0B60">
        <w:rPr>
          <w:rFonts w:ascii="Calibri" w:eastAsia="宋体" w:hAnsi="Calibri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7A564F" wp14:editId="324DE074">
                <wp:simplePos x="0" y="0"/>
                <wp:positionH relativeFrom="column">
                  <wp:posOffset>4800600</wp:posOffset>
                </wp:positionH>
                <wp:positionV relativeFrom="paragraph">
                  <wp:posOffset>198120</wp:posOffset>
                </wp:positionV>
                <wp:extent cx="4457700" cy="990600"/>
                <wp:effectExtent l="0" t="381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702E56" w14:textId="31F6BF95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Probe    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ESI        Probe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bias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+4.5kv</w:t>
                            </w:r>
                          </w:p>
                          <w:p w14:paraId="56AE7268" w14:textId="17EC2064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Nebulizer Gas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Floe :</w:t>
                            </w:r>
                            <w:proofErr w:type="gramEnd"/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1.5L/min   Detector    :2.0kv</w:t>
                            </w:r>
                          </w:p>
                          <w:p w14:paraId="7D67EAED" w14:textId="69EBC350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CDL  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DA4EBD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-20.0v     </w:t>
                            </w:r>
                            <w:proofErr w:type="spellStart"/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T.Flow</w:t>
                            </w:r>
                            <w:proofErr w:type="spellEnd"/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:0.2ml/min</w:t>
                            </w:r>
                          </w:p>
                          <w:p w14:paraId="16AC7C90" w14:textId="56A93E43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CDL Temp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: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5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℃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B.conc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:50%H2O/50%ACN</w:t>
                            </w:r>
                          </w:p>
                          <w:p w14:paraId="72335A87" w14:textId="2E4B80BF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Block Temp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0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℃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7A564F" id="文本框 3" o:spid="_x0000_s1028" type="#_x0000_t202" style="position:absolute;margin-left:378pt;margin-top:15.6pt;width:351pt;height:7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" stroked="f">
                <v:textbox>
                  <w:txbxContent>
                    <w:p w14:paraId="5C702E56" w14:textId="31F6BF95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Probe    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ESI        Probe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bias  :</w:t>
                      </w:r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+4.5kv</w:t>
                      </w:r>
                    </w:p>
                    <w:p w14:paraId="56AE7268" w14:textId="17EC2064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Nebulizer Gas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Floe :</w:t>
                      </w:r>
                      <w:proofErr w:type="gramEnd"/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1.5L/min   Detector    :2.0kv</w:t>
                      </w:r>
                    </w:p>
                    <w:p w14:paraId="7D67EAED" w14:textId="69EBC350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CDL  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DA4EBD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-20.0v     </w:t>
                      </w:r>
                      <w:proofErr w:type="spellStart"/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T.Flow</w:t>
                      </w:r>
                      <w:proofErr w:type="spellEnd"/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:0.2ml/min</w:t>
                      </w:r>
                    </w:p>
                    <w:p w14:paraId="16AC7C90" w14:textId="56A93E43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CDL Temp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: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5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℃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</w:t>
                      </w:r>
                      <w:proofErr w:type="spell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B.conc</w:t>
                      </w:r>
                      <w:proofErr w:type="spell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:50%H2O/50%ACN</w:t>
                      </w:r>
                    </w:p>
                    <w:p w14:paraId="72335A87" w14:textId="2E4B80BF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Block Temp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0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℃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noProof/>
          <w:kern w:val="2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A88E1E" wp14:editId="0D60F5C9">
                <wp:simplePos x="0" y="0"/>
                <wp:positionH relativeFrom="column">
                  <wp:posOffset>342900</wp:posOffset>
                </wp:positionH>
                <wp:positionV relativeFrom="paragraph">
                  <wp:posOffset>198120</wp:posOffset>
                </wp:positionV>
                <wp:extent cx="3886200" cy="1089660"/>
                <wp:effectExtent l="0" t="3810" r="0" b="1905"/>
                <wp:wrapNone/>
                <wp:docPr id="31" name="文本框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24F26B" w14:textId="22C638FE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Acquired by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06715F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Qiu</w:t>
                            </w:r>
                          </w:p>
                          <w:p w14:paraId="1F74B2A3" w14:textId="7296B06B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Data Acquired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2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4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1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0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1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16:09:39</w:t>
                            </w:r>
                          </w:p>
                          <w:p w14:paraId="5AF5E0CB" w14:textId="7777777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Injection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Volume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1</w:t>
                            </w:r>
                          </w:p>
                          <w:p w14:paraId="25BDB3D3" w14:textId="268085AD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Sample Name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Lfcin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B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9  RK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9</w:t>
                            </w:r>
                          </w:p>
                          <w:p w14:paraId="79A86497" w14:textId="55909416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Mw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1374.69</w:t>
                            </w:r>
                          </w:p>
                          <w:p w14:paraId="4C27E4DF" w14:textId="5F0DFCE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Lot No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.     </w:t>
                            </w:r>
                            <w:r w:rsidR="005217E3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P151123-LR4881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88E1E" id="文本框 31" o:spid="_x0000_s1029" type="#_x0000_t202" style="position:absolute;margin-left:27pt;margin-top:15.6pt;width:306pt;height:8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" stroked="f">
                <v:textbox>
                  <w:txbxContent>
                    <w:p w14:paraId="3724F26B" w14:textId="22C638FE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Acquired by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06715F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Qiu</w:t>
                      </w:r>
                    </w:p>
                    <w:p w14:paraId="1F74B2A3" w14:textId="7296B06B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Data Acquired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2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4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1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0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1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16:09:39</w:t>
                      </w:r>
                    </w:p>
                    <w:p w14:paraId="5AF5E0CB" w14:textId="7777777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Injection 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Volume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1</w:t>
                      </w:r>
                    </w:p>
                    <w:p w14:paraId="25BDB3D3" w14:textId="268085AD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Sample Name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spell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Lfcin</w:t>
                      </w:r>
                      <w:proofErr w:type="spell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B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9  RK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9</w:t>
                      </w:r>
                    </w:p>
                    <w:p w14:paraId="79A86497" w14:textId="55909416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Mw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1374.69</w:t>
                      </w:r>
                    </w:p>
                    <w:p w14:paraId="4C27E4DF" w14:textId="5F0DFCE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Lot No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.     </w:t>
                      </w:r>
                      <w:r w:rsidR="005217E3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P151123-LR488177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kern w:val="2"/>
          <w:lang w:eastAsia="zh-CN"/>
        </w:rPr>
        <w:t xml:space="preserve">       </w:t>
      </w:r>
    </w:p>
    <w:p w14:paraId="2F0AE39E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  </w:t>
      </w:r>
    </w:p>
    <w:p w14:paraId="4FCAE416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</w:t>
      </w:r>
    </w:p>
    <w:p w14:paraId="359D08F8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lang w:eastAsia="zh-CN"/>
        </w:rPr>
      </w:pPr>
      <w:r w:rsidRPr="009B0B60">
        <w:rPr>
          <w:rFonts w:ascii="Calibri" w:eastAsia="宋体" w:hAnsi="Calibri" w:cs="Times New Roman"/>
          <w:noProof/>
          <w:kern w:val="2"/>
          <w:sz w:val="18"/>
          <w:szCs w:val="21"/>
          <w:lang w:eastAsia="zh-CN"/>
        </w:rPr>
        <w:lastRenderedPageBreak/>
        <w:drawing>
          <wp:inline distT="0" distB="0" distL="0" distR="0" wp14:anchorId="5BC1CE40" wp14:editId="351249DD">
            <wp:extent cx="9186545" cy="48482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654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DD7ED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b/>
          <w:kern w:val="2"/>
          <w:lang w:eastAsia="zh-CN"/>
        </w:rPr>
      </w:pPr>
      <w:r w:rsidRPr="009B0B60">
        <w:rPr>
          <w:rFonts w:ascii="Calibri" w:eastAsia="宋体" w:hAnsi="Calibri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A86A3F" wp14:editId="6D00A6E2">
                <wp:simplePos x="0" y="0"/>
                <wp:positionH relativeFrom="column">
                  <wp:posOffset>4800600</wp:posOffset>
                </wp:positionH>
                <wp:positionV relativeFrom="paragraph">
                  <wp:posOffset>198120</wp:posOffset>
                </wp:positionV>
                <wp:extent cx="4457700" cy="990600"/>
                <wp:effectExtent l="0" t="0" r="0" b="1905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842E22" w14:textId="79BF8DEF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Probe    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496D00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ESI        Probe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bias  :</w:t>
                            </w:r>
                            <w:proofErr w:type="gramEnd"/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+4.5kv</w:t>
                            </w:r>
                          </w:p>
                          <w:p w14:paraId="36EA9024" w14:textId="2FD3BF46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Nebulizer Gas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Floe :</w:t>
                            </w:r>
                            <w:proofErr w:type="gramEnd"/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1.5L/min   Detector    :2.0kv</w:t>
                            </w:r>
                          </w:p>
                          <w:p w14:paraId="5FA87AFC" w14:textId="30433628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CDL       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-20.0v     </w:t>
                            </w:r>
                            <w:proofErr w:type="spellStart"/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T.Flow</w:t>
                            </w:r>
                            <w:proofErr w:type="spellEnd"/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:0.2ml/min</w:t>
                            </w:r>
                          </w:p>
                          <w:p w14:paraId="5D830171" w14:textId="11DF07E8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CDL Temp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: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5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℃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B.conc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:50%H2O/50%ACN</w:t>
                            </w:r>
                          </w:p>
                          <w:p w14:paraId="05DB3B79" w14:textId="4745197A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Block Temp 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0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℃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86A3F" id="文本框 12" o:spid="_x0000_s1030" type="#_x0000_t202" style="position:absolute;margin-left:378pt;margin-top:15.6pt;width:351pt;height:7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" stroked="f">
                <v:textbox>
                  <w:txbxContent>
                    <w:p w14:paraId="31842E22" w14:textId="79BF8DEF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Probe    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496D00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ESI        Probe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bias  :</w:t>
                      </w:r>
                      <w:proofErr w:type="gramEnd"/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+4.5kv</w:t>
                      </w:r>
                    </w:p>
                    <w:p w14:paraId="36EA9024" w14:textId="2FD3BF46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Nebulizer Gas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Floe :</w:t>
                      </w:r>
                      <w:proofErr w:type="gramEnd"/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1.5L/min   Detector    :2.0kv</w:t>
                      </w:r>
                    </w:p>
                    <w:p w14:paraId="5FA87AFC" w14:textId="30433628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CDL       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-20.0v     </w:t>
                      </w:r>
                      <w:proofErr w:type="spellStart"/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T.Flow</w:t>
                      </w:r>
                      <w:proofErr w:type="spellEnd"/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:0.2ml/min</w:t>
                      </w:r>
                    </w:p>
                    <w:p w14:paraId="5D830171" w14:textId="11DF07E8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CDL Temp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: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5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℃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</w:t>
                      </w:r>
                      <w:proofErr w:type="spell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B.conc</w:t>
                      </w:r>
                      <w:proofErr w:type="spell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:50%H2O/50%ACN</w:t>
                      </w:r>
                    </w:p>
                    <w:p w14:paraId="05DB3B79" w14:textId="4745197A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Block Temp 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0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℃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noProof/>
          <w:kern w:val="2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0F2E8D" wp14:editId="5A79BA34">
                <wp:simplePos x="0" y="0"/>
                <wp:positionH relativeFrom="column">
                  <wp:posOffset>342900</wp:posOffset>
                </wp:positionH>
                <wp:positionV relativeFrom="paragraph">
                  <wp:posOffset>198120</wp:posOffset>
                </wp:positionV>
                <wp:extent cx="3886200" cy="1089660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854841" w14:textId="57AFA83B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Acquired by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496D00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Qiu</w:t>
                            </w:r>
                          </w:p>
                          <w:p w14:paraId="0231C168" w14:textId="00F6B11F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Data Acquired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2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4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1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0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21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11:55:24</w:t>
                            </w:r>
                          </w:p>
                          <w:p w14:paraId="49D55373" w14:textId="7777777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Injection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Volume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1</w:t>
                            </w:r>
                          </w:p>
                          <w:p w14:paraId="17EF441D" w14:textId="6045A1DB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Sample Name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Lfcin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B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15  FA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-15</w:t>
                            </w:r>
                          </w:p>
                          <w:p w14:paraId="5114D524" w14:textId="3EBE40DE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Mw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1994.37</w:t>
                            </w:r>
                          </w:p>
                          <w:p w14:paraId="2741A04B" w14:textId="159CA85F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Lot No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.  </w:t>
                            </w:r>
                            <w:r w:rsidR="008C3827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P151123-LR4881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F2E8D" id="文本框 11" o:spid="_x0000_s1031" type="#_x0000_t202" style="position:absolute;margin-left:27pt;margin-top:15.6pt;width:306pt;height:8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" stroked="f">
                <v:textbox>
                  <w:txbxContent>
                    <w:p w14:paraId="46854841" w14:textId="57AFA83B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Acquired by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496D00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Qiu</w:t>
                      </w:r>
                    </w:p>
                    <w:p w14:paraId="0231C168" w14:textId="00F6B11F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Data Acquired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proofErr w:type="gramStart"/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2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4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1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0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>21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11:55:24</w:t>
                      </w:r>
                    </w:p>
                    <w:p w14:paraId="49D55373" w14:textId="7777777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Injection 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Volume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1</w:t>
                      </w:r>
                    </w:p>
                    <w:p w14:paraId="17EF441D" w14:textId="6045A1DB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Sample Name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proofErr w:type="spell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Lfcin</w:t>
                      </w:r>
                      <w:proofErr w:type="spell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B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15  FA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-15</w:t>
                      </w:r>
                    </w:p>
                    <w:p w14:paraId="5114D524" w14:textId="3EBE40DE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Mw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1994.37</w:t>
                      </w:r>
                    </w:p>
                    <w:p w14:paraId="2741A04B" w14:textId="159CA85F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>Lot No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.  </w:t>
                      </w:r>
                      <w:r w:rsidR="008C3827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 P151123-LR488161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kern w:val="2"/>
          <w:lang w:eastAsia="zh-CN"/>
        </w:rPr>
        <w:t xml:space="preserve">       </w:t>
      </w:r>
    </w:p>
    <w:p w14:paraId="65018406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  </w:t>
      </w:r>
    </w:p>
    <w:p w14:paraId="0632CDB9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</w:t>
      </w:r>
    </w:p>
    <w:p w14:paraId="660AE921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lang w:eastAsia="zh-CN"/>
        </w:rPr>
      </w:pPr>
      <w:r w:rsidRPr="009B0B60">
        <w:rPr>
          <w:rFonts w:ascii="Calibri" w:eastAsia="宋体" w:hAnsi="Calibri" w:cs="Times New Roman"/>
          <w:noProof/>
          <w:kern w:val="2"/>
          <w:sz w:val="18"/>
          <w:szCs w:val="21"/>
          <w:lang w:eastAsia="zh-CN"/>
        </w:rPr>
        <w:lastRenderedPageBreak/>
        <w:drawing>
          <wp:inline distT="0" distB="0" distL="0" distR="0" wp14:anchorId="0AE934B6" wp14:editId="2F97D919">
            <wp:extent cx="9027160" cy="4795520"/>
            <wp:effectExtent l="0" t="0" r="254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160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E764C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b/>
          <w:kern w:val="2"/>
          <w:lang w:eastAsia="zh-CN"/>
        </w:rPr>
      </w:pPr>
      <w:r w:rsidRPr="009B0B60">
        <w:rPr>
          <w:rFonts w:ascii="Calibri" w:eastAsia="宋体" w:hAnsi="Calibri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7069A6" wp14:editId="4691EFC7">
                <wp:simplePos x="0" y="0"/>
                <wp:positionH relativeFrom="column">
                  <wp:posOffset>4800600</wp:posOffset>
                </wp:positionH>
                <wp:positionV relativeFrom="paragraph">
                  <wp:posOffset>198120</wp:posOffset>
                </wp:positionV>
                <wp:extent cx="4457700" cy="990600"/>
                <wp:effectExtent l="0" t="0" r="0" b="1905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AF2B66" w14:textId="693129A2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Probe     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ESI        Probe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bias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+4.5kv</w:t>
                            </w:r>
                          </w:p>
                          <w:p w14:paraId="2A20ACD7" w14:textId="66380354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Nebulizer Gas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Floe :</w:t>
                            </w:r>
                            <w:proofErr w:type="gramEnd"/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1.5L/min   Detector    :2.0kv</w:t>
                            </w:r>
                          </w:p>
                          <w:p w14:paraId="42938434" w14:textId="788813FC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CDL   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-20.0v     </w:t>
                            </w:r>
                            <w:proofErr w:type="spellStart"/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T.Flow</w:t>
                            </w:r>
                            <w:proofErr w:type="spellEnd"/>
                            <w:proofErr w:type="gram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:0.2ml/min</w:t>
                            </w:r>
                          </w:p>
                          <w:p w14:paraId="30439F66" w14:textId="33E2265B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CDL Temp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: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5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℃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B.conc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:50%H2O/50%ACN</w:t>
                            </w:r>
                          </w:p>
                          <w:p w14:paraId="2D46E419" w14:textId="3D40555C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Block Temp  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0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℃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069A6" id="文本框 15" o:spid="_x0000_s1032" type="#_x0000_t202" style="position:absolute;margin-left:378pt;margin-top:15.6pt;width:351pt;height:7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" stroked="f">
                <v:textbox>
                  <w:txbxContent>
                    <w:p w14:paraId="1BAF2B66" w14:textId="693129A2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Probe     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ESI        Probe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bias  :</w:t>
                      </w:r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+4.5kv</w:t>
                      </w:r>
                    </w:p>
                    <w:p w14:paraId="2A20ACD7" w14:textId="66380354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Nebulizer Gas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Floe :</w:t>
                      </w:r>
                      <w:proofErr w:type="gramEnd"/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1.5L/min   Detector    :2.0kv</w:t>
                      </w:r>
                    </w:p>
                    <w:p w14:paraId="42938434" w14:textId="788813FC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CDL   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-20.0v     </w:t>
                      </w:r>
                      <w:proofErr w:type="spellStart"/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T.Flow</w:t>
                      </w:r>
                      <w:proofErr w:type="spellEnd"/>
                      <w:proofErr w:type="gram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:0.2ml/min</w:t>
                      </w:r>
                    </w:p>
                    <w:p w14:paraId="30439F66" w14:textId="33E2265B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CDL Temp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: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5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℃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</w:t>
                      </w:r>
                      <w:proofErr w:type="spell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B.conc</w:t>
                      </w:r>
                      <w:proofErr w:type="spell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:50%H2O/50%ACN</w:t>
                      </w:r>
                    </w:p>
                    <w:p w14:paraId="2D46E419" w14:textId="3D40555C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Block Temp  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0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℃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noProof/>
          <w:kern w:val="2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A8837A" wp14:editId="46C8C586">
                <wp:simplePos x="0" y="0"/>
                <wp:positionH relativeFrom="column">
                  <wp:posOffset>342900</wp:posOffset>
                </wp:positionH>
                <wp:positionV relativeFrom="paragraph">
                  <wp:posOffset>198120</wp:posOffset>
                </wp:positionV>
                <wp:extent cx="3886200" cy="108966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A956F8" w14:textId="1FD5962A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Acquired by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Qiu</w:t>
                            </w:r>
                          </w:p>
                          <w:p w14:paraId="627A314C" w14:textId="2A2CBA1A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Data Acquired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20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4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1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0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21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11:55:24</w:t>
                            </w:r>
                          </w:p>
                          <w:p w14:paraId="04C21C36" w14:textId="7777777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Injection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Volume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1</w:t>
                            </w:r>
                          </w:p>
                          <w:p w14:paraId="25C0F0CD" w14:textId="45D6CB0E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Sample Name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spellStart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Lfcin</w:t>
                            </w:r>
                            <w:proofErr w:type="spellEnd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>B</w:t>
                            </w: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 FF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-25-1</w:t>
                            </w:r>
                          </w:p>
                          <w:p w14:paraId="75E2B040" w14:textId="21701C76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Mw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3125.84</w:t>
                            </w:r>
                          </w:p>
                          <w:p w14:paraId="149087E8" w14:textId="70E23427" w:rsidR="009B0B60" w:rsidRPr="006F4E04" w:rsidRDefault="009B0B60" w:rsidP="006F4E04">
                            <w:pPr>
                              <w:widowControl w:val="0"/>
                              <w:tabs>
                                <w:tab w:val="left" w:pos="1750"/>
                              </w:tabs>
                              <w:spacing w:before="0" w:after="0" w:line="0" w:lineRule="atLeast"/>
                              <w:jc w:val="both"/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</w:pPr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>Lot No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.   </w:t>
                            </w:r>
                            <w:r w:rsidR="00552275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        </w:t>
                            </w:r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 </w:t>
                            </w:r>
                            <w:proofErr w:type="gramStart"/>
                            <w:r w:rsidRPr="006F4E04">
                              <w:rPr>
                                <w:rFonts w:asciiTheme="minorHAnsi" w:hAnsiTheme="minorHAnsi" w:hint="eastAsia"/>
                                <w:kern w:val="2"/>
                                <w:sz w:val="21"/>
                                <w:lang w:eastAsia="zh-CN"/>
                              </w:rPr>
                              <w:t xml:space="preserve">  :</w:t>
                            </w:r>
                            <w:proofErr w:type="gramEnd"/>
                            <w:r w:rsidRPr="006F4E04">
                              <w:rPr>
                                <w:rFonts w:asciiTheme="minorHAnsi" w:hAnsiTheme="minorHAnsi"/>
                                <w:kern w:val="2"/>
                                <w:sz w:val="21"/>
                                <w:lang w:eastAsia="zh-CN"/>
                              </w:rPr>
                              <w:t xml:space="preserve"> P151123-LR4881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A8837A" id="文本框 14" o:spid="_x0000_s1033" type="#_x0000_t202" style="position:absolute;margin-left:27pt;margin-top:15.6pt;width:306pt;height:8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" stroked="f">
                <v:textbox>
                  <w:txbxContent>
                    <w:p w14:paraId="13A956F8" w14:textId="1FD5962A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Acquired by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Qiu</w:t>
                      </w:r>
                    </w:p>
                    <w:p w14:paraId="627A314C" w14:textId="2A2CBA1A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Data Acquired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20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4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1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0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21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11:55:24</w:t>
                      </w:r>
                    </w:p>
                    <w:p w14:paraId="04C21C36" w14:textId="7777777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Injection </w:t>
                      </w:r>
                      <w:proofErr w:type="gram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Volume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1</w:t>
                      </w:r>
                    </w:p>
                    <w:p w14:paraId="25C0F0CD" w14:textId="45D6CB0E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Sample Name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spellStart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Lfcin</w:t>
                      </w:r>
                      <w:proofErr w:type="spellEnd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>B</w:t>
                      </w: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 FF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-25-1</w:t>
                      </w:r>
                    </w:p>
                    <w:p w14:paraId="75E2B040" w14:textId="21701C76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Mw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3125.84</w:t>
                      </w:r>
                    </w:p>
                    <w:p w14:paraId="149087E8" w14:textId="70E23427" w:rsidR="009B0B60" w:rsidRPr="006F4E04" w:rsidRDefault="009B0B60" w:rsidP="006F4E04">
                      <w:pPr>
                        <w:widowControl w:val="0"/>
                        <w:tabs>
                          <w:tab w:val="left" w:pos="1750"/>
                        </w:tabs>
                        <w:spacing w:before="0" w:after="0" w:line="0" w:lineRule="atLeast"/>
                        <w:jc w:val="both"/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</w:pPr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>Lot No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.   </w:t>
                      </w:r>
                      <w:r w:rsidR="00552275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        </w:t>
                      </w:r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 </w:t>
                      </w:r>
                      <w:proofErr w:type="gramStart"/>
                      <w:r w:rsidRPr="006F4E04">
                        <w:rPr>
                          <w:rFonts w:asciiTheme="minorHAnsi" w:hAnsiTheme="minorHAnsi" w:hint="eastAsia"/>
                          <w:kern w:val="2"/>
                          <w:sz w:val="21"/>
                          <w:lang w:eastAsia="zh-CN"/>
                        </w:rPr>
                        <w:t xml:space="preserve">  :</w:t>
                      </w:r>
                      <w:proofErr w:type="gramEnd"/>
                      <w:r w:rsidRPr="006F4E04">
                        <w:rPr>
                          <w:rFonts w:asciiTheme="minorHAnsi" w:hAnsiTheme="minorHAnsi"/>
                          <w:kern w:val="2"/>
                          <w:sz w:val="21"/>
                          <w:lang w:eastAsia="zh-CN"/>
                        </w:rPr>
                        <w:t xml:space="preserve"> P151123-LR488174</w:t>
                      </w:r>
                    </w:p>
                  </w:txbxContent>
                </v:textbox>
              </v:shape>
            </w:pict>
          </mc:Fallback>
        </mc:AlternateContent>
      </w:r>
      <w:r w:rsidRPr="009B0B60">
        <w:rPr>
          <w:rFonts w:ascii="Calibri" w:eastAsia="宋体" w:hAnsi="Calibri" w:cs="Times New Roman"/>
          <w:kern w:val="2"/>
          <w:lang w:eastAsia="zh-CN"/>
        </w:rPr>
        <w:t xml:space="preserve">       </w:t>
      </w:r>
    </w:p>
    <w:p w14:paraId="192D1D40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  </w:t>
      </w:r>
    </w:p>
    <w:p w14:paraId="72C7D958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18"/>
          <w:szCs w:val="21"/>
          <w:lang w:eastAsia="zh-CN"/>
        </w:rPr>
      </w:pPr>
      <w:r w:rsidRPr="009B0B60">
        <w:rPr>
          <w:rFonts w:ascii="Calibri" w:eastAsia="宋体" w:hAnsi="Calibri" w:cs="Times New Roman"/>
          <w:kern w:val="2"/>
          <w:sz w:val="18"/>
          <w:szCs w:val="21"/>
          <w:lang w:eastAsia="zh-CN"/>
        </w:rPr>
        <w:t xml:space="preserve">      </w:t>
      </w:r>
    </w:p>
    <w:p w14:paraId="77E9EE8A" w14:textId="77777777" w:rsidR="009B0B60" w:rsidRPr="009B0B60" w:rsidRDefault="009B0B60" w:rsidP="009B0B60">
      <w:pPr>
        <w:widowControl w:val="0"/>
        <w:spacing w:before="0" w:after="0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502B22B" w14:textId="77777777" w:rsidR="001C7F10" w:rsidRPr="00BC4303" w:rsidRDefault="001C7F10" w:rsidP="006F4E04">
      <w:pPr>
        <w:widowControl w:val="0"/>
        <w:spacing w:before="0" w:after="0" w:line="360" w:lineRule="auto"/>
        <w:rPr>
          <w:rFonts w:eastAsia="宋体" w:cs="Times New Roman"/>
          <w:kern w:val="2"/>
          <w:sz w:val="21"/>
          <w:szCs w:val="21"/>
          <w:lang w:eastAsia="zh-CN"/>
        </w:rPr>
      </w:pPr>
    </w:p>
    <w:sectPr w:rsidR="001C7F10" w:rsidRPr="00BC4303" w:rsidSect="006F4E0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ACE64" w14:textId="77777777" w:rsidR="003D3ABF" w:rsidRDefault="003D3ABF" w:rsidP="00117666">
      <w:pPr>
        <w:spacing w:after="0"/>
      </w:pPr>
      <w:r>
        <w:separator/>
      </w:r>
    </w:p>
  </w:endnote>
  <w:endnote w:type="continuationSeparator" w:id="0">
    <w:p w14:paraId="541A8A87" w14:textId="77777777" w:rsidR="003D3ABF" w:rsidRDefault="003D3A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A327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32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32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A327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32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32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4C96A" w14:textId="77777777" w:rsidR="003D3ABF" w:rsidRDefault="003D3ABF" w:rsidP="00117666">
      <w:pPr>
        <w:spacing w:after="0"/>
      </w:pPr>
      <w:r>
        <w:separator/>
      </w:r>
    </w:p>
  </w:footnote>
  <w:footnote w:type="continuationSeparator" w:id="0">
    <w:p w14:paraId="5362C26B" w14:textId="77777777" w:rsidR="003D3ABF" w:rsidRDefault="003D3A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A32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A327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4124448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15F"/>
    <w:rsid w:val="00077D53"/>
    <w:rsid w:val="000D564D"/>
    <w:rsid w:val="00105FD9"/>
    <w:rsid w:val="00114B19"/>
    <w:rsid w:val="00117666"/>
    <w:rsid w:val="001249A9"/>
    <w:rsid w:val="001549D3"/>
    <w:rsid w:val="00160065"/>
    <w:rsid w:val="00177D84"/>
    <w:rsid w:val="001C7F10"/>
    <w:rsid w:val="001E2066"/>
    <w:rsid w:val="00267D18"/>
    <w:rsid w:val="002868E2"/>
    <w:rsid w:val="002869C3"/>
    <w:rsid w:val="002936E4"/>
    <w:rsid w:val="002B4A57"/>
    <w:rsid w:val="002B6E7B"/>
    <w:rsid w:val="002C74CA"/>
    <w:rsid w:val="003155C2"/>
    <w:rsid w:val="003544FB"/>
    <w:rsid w:val="003808ED"/>
    <w:rsid w:val="003D2D47"/>
    <w:rsid w:val="003D2F2D"/>
    <w:rsid w:val="003D3ABF"/>
    <w:rsid w:val="00401590"/>
    <w:rsid w:val="0041327F"/>
    <w:rsid w:val="004137BC"/>
    <w:rsid w:val="00447801"/>
    <w:rsid w:val="00452E9C"/>
    <w:rsid w:val="00454DA3"/>
    <w:rsid w:val="004735C8"/>
    <w:rsid w:val="00486263"/>
    <w:rsid w:val="004961FF"/>
    <w:rsid w:val="00496D00"/>
    <w:rsid w:val="004B28E4"/>
    <w:rsid w:val="00517A89"/>
    <w:rsid w:val="005217E3"/>
    <w:rsid w:val="005250F2"/>
    <w:rsid w:val="00552275"/>
    <w:rsid w:val="00556251"/>
    <w:rsid w:val="00590993"/>
    <w:rsid w:val="00593EEA"/>
    <w:rsid w:val="005A5EEE"/>
    <w:rsid w:val="005B7DF3"/>
    <w:rsid w:val="00633D28"/>
    <w:rsid w:val="006375C7"/>
    <w:rsid w:val="00654E8F"/>
    <w:rsid w:val="00660D05"/>
    <w:rsid w:val="006820B1"/>
    <w:rsid w:val="006A3B98"/>
    <w:rsid w:val="006B20B2"/>
    <w:rsid w:val="006B7D14"/>
    <w:rsid w:val="006C13F9"/>
    <w:rsid w:val="006F4E04"/>
    <w:rsid w:val="00701727"/>
    <w:rsid w:val="0070566C"/>
    <w:rsid w:val="00714C50"/>
    <w:rsid w:val="00725A7D"/>
    <w:rsid w:val="007501BE"/>
    <w:rsid w:val="007546B1"/>
    <w:rsid w:val="007613BD"/>
    <w:rsid w:val="00790BB3"/>
    <w:rsid w:val="007C206C"/>
    <w:rsid w:val="00803D24"/>
    <w:rsid w:val="00817DD6"/>
    <w:rsid w:val="00872A43"/>
    <w:rsid w:val="00885156"/>
    <w:rsid w:val="008975CB"/>
    <w:rsid w:val="008B2B82"/>
    <w:rsid w:val="008C3827"/>
    <w:rsid w:val="008E2651"/>
    <w:rsid w:val="009151AA"/>
    <w:rsid w:val="0093429D"/>
    <w:rsid w:val="00943573"/>
    <w:rsid w:val="00943FB8"/>
    <w:rsid w:val="00970F7D"/>
    <w:rsid w:val="00994A3D"/>
    <w:rsid w:val="009B0B60"/>
    <w:rsid w:val="009C2B12"/>
    <w:rsid w:val="009C70F3"/>
    <w:rsid w:val="00A12C8F"/>
    <w:rsid w:val="00A174D9"/>
    <w:rsid w:val="00A569CD"/>
    <w:rsid w:val="00A61EA2"/>
    <w:rsid w:val="00A835A4"/>
    <w:rsid w:val="00AB5EE2"/>
    <w:rsid w:val="00AB6715"/>
    <w:rsid w:val="00AF4F5B"/>
    <w:rsid w:val="00B1671E"/>
    <w:rsid w:val="00B25EB8"/>
    <w:rsid w:val="00B354E1"/>
    <w:rsid w:val="00B37F4D"/>
    <w:rsid w:val="00BC4303"/>
    <w:rsid w:val="00C07B3F"/>
    <w:rsid w:val="00C307B7"/>
    <w:rsid w:val="00C31AA1"/>
    <w:rsid w:val="00C52A7B"/>
    <w:rsid w:val="00C56BAF"/>
    <w:rsid w:val="00C679AA"/>
    <w:rsid w:val="00C75972"/>
    <w:rsid w:val="00CA3BEF"/>
    <w:rsid w:val="00CA3C6A"/>
    <w:rsid w:val="00CC0A3A"/>
    <w:rsid w:val="00CC2D2B"/>
    <w:rsid w:val="00CD066B"/>
    <w:rsid w:val="00CE4FEE"/>
    <w:rsid w:val="00DA4EBD"/>
    <w:rsid w:val="00DB59C3"/>
    <w:rsid w:val="00DC259A"/>
    <w:rsid w:val="00DD4C37"/>
    <w:rsid w:val="00DE23E8"/>
    <w:rsid w:val="00DE5F7F"/>
    <w:rsid w:val="00E52377"/>
    <w:rsid w:val="00E64E17"/>
    <w:rsid w:val="00E866C9"/>
    <w:rsid w:val="00EA2AC3"/>
    <w:rsid w:val="00EA327F"/>
    <w:rsid w:val="00EA3D3C"/>
    <w:rsid w:val="00F06B6C"/>
    <w:rsid w:val="00F1089D"/>
    <w:rsid w:val="00F24EB6"/>
    <w:rsid w:val="00F46900"/>
    <w:rsid w:val="00F55F93"/>
    <w:rsid w:val="00F61D89"/>
    <w:rsid w:val="00FA4A18"/>
    <w:rsid w:val="00FC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5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 Pei</cp:lastModifiedBy>
  <cp:revision>52</cp:revision>
  <cp:lastPrinted>2013-10-03T12:51:00Z</cp:lastPrinted>
  <dcterms:created xsi:type="dcterms:W3CDTF">2022-11-17T16:58:00Z</dcterms:created>
  <dcterms:modified xsi:type="dcterms:W3CDTF">2026-05-21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